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F5E3A" w:rsidRPr="003D5A34" w:rsidRDefault="008F5E3A" w:rsidP="008F5E3A">
      <w:pPr>
        <w:rPr>
          <w:rFonts w:ascii="Times New Roman" w:hAnsi="Times New Roman" w:cs="Times New Roman"/>
          <w:b/>
          <w:bCs/>
        </w:rPr>
      </w:pPr>
      <w:r w:rsidRPr="003D5A34">
        <w:rPr>
          <w:rFonts w:ascii="Times New Roman" w:hAnsi="Times New Roman" w:cs="Times New Roman"/>
          <w:b/>
          <w:bCs/>
        </w:rPr>
        <w:t>Table 1. Clinical and Hemodynamic Characteristics of Overall Sample and Stratified by</w:t>
      </w:r>
      <w:r>
        <w:rPr>
          <w:rFonts w:ascii="Times New Roman" w:hAnsi="Times New Roman" w:cs="Times New Roman"/>
          <w:b/>
          <w:bCs/>
        </w:rPr>
        <w:t xml:space="preserve"> </w:t>
      </w:r>
      <w:r w:rsidRPr="003D5A34">
        <w:rPr>
          <w:rFonts w:ascii="Times New Roman" w:hAnsi="Times New Roman" w:cs="Times New Roman"/>
          <w:b/>
          <w:bCs/>
        </w:rPr>
        <w:t>Pulmonary Hypertension Status.</w:t>
      </w:r>
    </w:p>
    <w:p w:rsidR="008F5E3A" w:rsidRPr="00796963" w:rsidRDefault="008F5E3A" w:rsidP="008F5E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20"/>
        <w:gridCol w:w="2070"/>
        <w:gridCol w:w="2070"/>
        <w:gridCol w:w="1721"/>
        <w:gridCol w:w="1059"/>
      </w:tblGrid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Total Sample (n=38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PH </w:t>
            </w:r>
          </w:p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(n=18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No PH </w:t>
            </w:r>
          </w:p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8F5E3A" w:rsidRPr="003D5A34" w:rsidTr="00A71956">
        <w:trPr>
          <w:trHeight w:val="300"/>
        </w:trPr>
        <w:tc>
          <w:tcPr>
            <w:tcW w:w="9340" w:type="dxa"/>
            <w:gridSpan w:val="5"/>
            <w:tcBorders>
              <w:top w:val="single" w:sz="8" w:space="0" w:color="auto"/>
              <w:bottom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linical characteristics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7.9 [12.2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5.9 [10.9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9.7 [13.2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34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Women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26 (68.4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12 (66.7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14 (70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sz w:val="22"/>
                <w:szCs w:val="22"/>
              </w:rPr>
              <w:t>0.83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Caucasian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29 (76.3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2 (66.7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7 (85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18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BMI, kg/m</w:t>
            </w:r>
            <w:r w:rsidRPr="003D5A34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36.6 (5.5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38.6 [4.8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34.7 [5.6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03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Waist circumference, cm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15.5 [13.8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18.9 [11.7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12.4 [15.1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15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HbA1c, %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.6 [0.5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.7 [0.6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.5 [0.4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18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HDL cholesterol, mg/d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47 [13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0 [14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45 [12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25</w:t>
            </w:r>
          </w:p>
        </w:tc>
      </w:tr>
      <w:tr w:rsidR="008F5E3A" w:rsidRPr="003D5A34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LDL cholesterol, mg/d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04 [34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06 [37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03 [32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81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HTN history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6 (42.1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8 (44.4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8 (40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796963" w:rsidRDefault="008F5E3A" w:rsidP="00A7195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78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Smoking history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6 (42.1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3 (16.7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3 (65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&lt;0.0001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Diabetes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2 (5.3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 (5.6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 (5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94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COPD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 (13.2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 (5.6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4 (20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19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Statin use, n (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4 (36.8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 (27.8)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9 (45.0)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27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Creatinine, mg/d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9 [0.2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8 [0.1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9 [0.2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30</w:t>
            </w:r>
          </w:p>
        </w:tc>
      </w:tr>
      <w:tr w:rsidR="008F5E3A" w:rsidRPr="00796963" w:rsidTr="00A71956">
        <w:trPr>
          <w:trHeight w:val="300"/>
        </w:trPr>
        <w:tc>
          <w:tcPr>
            <w:tcW w:w="8281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Hemodynamic measures</w:t>
            </w:r>
          </w:p>
        </w:tc>
        <w:tc>
          <w:tcPr>
            <w:tcW w:w="10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rPr>
                <w:rFonts w:ascii="Times New Roman" w:hAnsi="Times New Roman" w:cs="Times New Roman"/>
              </w:rPr>
            </w:pPr>
            <w:proofErr w:type="spellStart"/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mPAP</w:t>
            </w:r>
            <w:proofErr w:type="spellEnd"/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, mmHg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21.2 [6.4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26.8 [4.1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ind w:left="-20" w:right="-20"/>
              <w:jc w:val="center"/>
              <w:rPr>
                <w:rFonts w:ascii="Times New Roman" w:hAnsi="Times New Roman" w:cs="Times New Roman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6.1 [2.9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&lt;0.0001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PVR, WU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.6 [0.7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.5 [0.7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.6 [0.7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74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PCWP, mmHg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2.9 [5.7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7.1 [4.9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9.1 [3.2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&lt;0.0001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RAP, mmHg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7.9 [4.0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10.8 [3.2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.2 [2.5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&lt;0.0001</w:t>
            </w:r>
          </w:p>
        </w:tc>
      </w:tr>
      <w:tr w:rsidR="008F5E3A" w:rsidRPr="00796963" w:rsidTr="00A71956">
        <w:trPr>
          <w:trHeight w:val="300"/>
        </w:trPr>
        <w:tc>
          <w:tcPr>
            <w:tcW w:w="24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CO, L/mi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.6 [1.4]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6.1 [1.7]</w:t>
            </w:r>
          </w:p>
        </w:tc>
        <w:tc>
          <w:tcPr>
            <w:tcW w:w="17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5.2 [1.1]</w:t>
            </w:r>
          </w:p>
        </w:tc>
        <w:tc>
          <w:tcPr>
            <w:tcW w:w="10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108" w:type="dxa"/>
              <w:bottom w:w="43" w:type="dxa"/>
              <w:right w:w="108" w:type="dxa"/>
            </w:tcMar>
          </w:tcPr>
          <w:p w:rsidR="008F5E3A" w:rsidRPr="003D5A34" w:rsidRDefault="008F5E3A" w:rsidP="00A71956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3D5A34">
              <w:rPr>
                <w:rFonts w:ascii="Times New Roman" w:eastAsia="Cambria" w:hAnsi="Times New Roman" w:cs="Times New Roman"/>
                <w:sz w:val="22"/>
                <w:szCs w:val="22"/>
              </w:rPr>
              <w:t>0.06</w:t>
            </w:r>
          </w:p>
        </w:tc>
      </w:tr>
    </w:tbl>
    <w:p w:rsidR="008F5E3A" w:rsidRPr="003D5A34" w:rsidRDefault="008F5E3A" w:rsidP="008F5E3A">
      <w:pPr>
        <w:rPr>
          <w:rFonts w:ascii="Times New Roman" w:eastAsia="Cambria" w:hAnsi="Times New Roman" w:cs="Times New Roman"/>
          <w:b/>
          <w:bCs/>
        </w:rPr>
      </w:pPr>
    </w:p>
    <w:p w:rsidR="007171AF" w:rsidRDefault="008F5E3A" w:rsidP="008F5E3A"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Values are mean [standard deviation] unless otherwise denoted.  BMI = Body mass index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 = Cardiac output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PD = Chronic obstructive pulmonary disease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bA1c = glycated hemoglobin. HDL = high-density lipoprotein. HTN = Hypertension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DL = Low-density lipoprotein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/min = Liters per minute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PAP</w:t>
      </w:r>
      <w:proofErr w:type="spellEnd"/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Mean pulmonary artery pressure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PCWP = Pulmonary capillary wedge pressure. PH = Pulmonary hypertension. RAP = right atrial pressure.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3D5A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VR = Pulmonary vascular resistance. WU = Wood units.</w:t>
      </w:r>
    </w:p>
    <w:sectPr w:rsidR="007171AF" w:rsidSect="00C95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3A"/>
    <w:rsid w:val="00000D92"/>
    <w:rsid w:val="000118FB"/>
    <w:rsid w:val="00037C24"/>
    <w:rsid w:val="000539E5"/>
    <w:rsid w:val="00085167"/>
    <w:rsid w:val="00090C62"/>
    <w:rsid w:val="000A09E2"/>
    <w:rsid w:val="000B080E"/>
    <w:rsid w:val="000B427F"/>
    <w:rsid w:val="000C229B"/>
    <w:rsid w:val="000C277D"/>
    <w:rsid w:val="000C4F0B"/>
    <w:rsid w:val="000D18EA"/>
    <w:rsid w:val="000D61FC"/>
    <w:rsid w:val="000F4EEF"/>
    <w:rsid w:val="001050EF"/>
    <w:rsid w:val="0011109F"/>
    <w:rsid w:val="00122EED"/>
    <w:rsid w:val="0012706D"/>
    <w:rsid w:val="001534F9"/>
    <w:rsid w:val="00167B0F"/>
    <w:rsid w:val="00184D26"/>
    <w:rsid w:val="0018572D"/>
    <w:rsid w:val="001914D9"/>
    <w:rsid w:val="001A1E1C"/>
    <w:rsid w:val="001B11FE"/>
    <w:rsid w:val="001B1BB6"/>
    <w:rsid w:val="002157AD"/>
    <w:rsid w:val="00221124"/>
    <w:rsid w:val="00236C00"/>
    <w:rsid w:val="002A0BBE"/>
    <w:rsid w:val="002A636B"/>
    <w:rsid w:val="002E627E"/>
    <w:rsid w:val="002F069B"/>
    <w:rsid w:val="00300446"/>
    <w:rsid w:val="0030143F"/>
    <w:rsid w:val="00304016"/>
    <w:rsid w:val="0030499B"/>
    <w:rsid w:val="00330571"/>
    <w:rsid w:val="00334B20"/>
    <w:rsid w:val="003523D0"/>
    <w:rsid w:val="00382822"/>
    <w:rsid w:val="00393D3D"/>
    <w:rsid w:val="003B3CA0"/>
    <w:rsid w:val="003B6415"/>
    <w:rsid w:val="003C4847"/>
    <w:rsid w:val="003C63B0"/>
    <w:rsid w:val="003C7CE4"/>
    <w:rsid w:val="003E1F57"/>
    <w:rsid w:val="00413163"/>
    <w:rsid w:val="00415E11"/>
    <w:rsid w:val="00442CFC"/>
    <w:rsid w:val="00445B42"/>
    <w:rsid w:val="00451D4A"/>
    <w:rsid w:val="004536AA"/>
    <w:rsid w:val="00455BA3"/>
    <w:rsid w:val="00455FC7"/>
    <w:rsid w:val="00467ABE"/>
    <w:rsid w:val="0048675E"/>
    <w:rsid w:val="004B6D15"/>
    <w:rsid w:val="004C2A9A"/>
    <w:rsid w:val="004E2CAE"/>
    <w:rsid w:val="004E58B4"/>
    <w:rsid w:val="005157AB"/>
    <w:rsid w:val="005176BB"/>
    <w:rsid w:val="005467C7"/>
    <w:rsid w:val="00552DD6"/>
    <w:rsid w:val="00560AAE"/>
    <w:rsid w:val="00565282"/>
    <w:rsid w:val="00571736"/>
    <w:rsid w:val="00583C7A"/>
    <w:rsid w:val="00597334"/>
    <w:rsid w:val="00601E89"/>
    <w:rsid w:val="00617F6C"/>
    <w:rsid w:val="0062172D"/>
    <w:rsid w:val="00635824"/>
    <w:rsid w:val="006510A6"/>
    <w:rsid w:val="0066302F"/>
    <w:rsid w:val="006815D0"/>
    <w:rsid w:val="00692B7A"/>
    <w:rsid w:val="006C4833"/>
    <w:rsid w:val="006C795B"/>
    <w:rsid w:val="006D74BF"/>
    <w:rsid w:val="006F0FB9"/>
    <w:rsid w:val="006F34EF"/>
    <w:rsid w:val="007045BA"/>
    <w:rsid w:val="007160F1"/>
    <w:rsid w:val="007171AF"/>
    <w:rsid w:val="00721E6F"/>
    <w:rsid w:val="00726A0C"/>
    <w:rsid w:val="00740272"/>
    <w:rsid w:val="00741B07"/>
    <w:rsid w:val="00742B7D"/>
    <w:rsid w:val="00745110"/>
    <w:rsid w:val="00771890"/>
    <w:rsid w:val="00796078"/>
    <w:rsid w:val="007A4CC1"/>
    <w:rsid w:val="007A6BB6"/>
    <w:rsid w:val="007F6DB3"/>
    <w:rsid w:val="007F6EB3"/>
    <w:rsid w:val="008056ED"/>
    <w:rsid w:val="008143C2"/>
    <w:rsid w:val="00821550"/>
    <w:rsid w:val="008425C4"/>
    <w:rsid w:val="00842F3B"/>
    <w:rsid w:val="0085652C"/>
    <w:rsid w:val="00861E4D"/>
    <w:rsid w:val="00863ED8"/>
    <w:rsid w:val="0087160C"/>
    <w:rsid w:val="008865B5"/>
    <w:rsid w:val="008B3EC6"/>
    <w:rsid w:val="008B67DD"/>
    <w:rsid w:val="008E23EA"/>
    <w:rsid w:val="008F4CE0"/>
    <w:rsid w:val="008F5E3A"/>
    <w:rsid w:val="00907AC0"/>
    <w:rsid w:val="0093132F"/>
    <w:rsid w:val="00943430"/>
    <w:rsid w:val="009913C0"/>
    <w:rsid w:val="009C28D6"/>
    <w:rsid w:val="009C2FEA"/>
    <w:rsid w:val="009D3E76"/>
    <w:rsid w:val="009D4568"/>
    <w:rsid w:val="009D45B8"/>
    <w:rsid w:val="009D707F"/>
    <w:rsid w:val="009E5973"/>
    <w:rsid w:val="009F5327"/>
    <w:rsid w:val="00A36C04"/>
    <w:rsid w:val="00A42FEB"/>
    <w:rsid w:val="00A66564"/>
    <w:rsid w:val="00A80ED4"/>
    <w:rsid w:val="00A85290"/>
    <w:rsid w:val="00A9229E"/>
    <w:rsid w:val="00AB0445"/>
    <w:rsid w:val="00AD027A"/>
    <w:rsid w:val="00AD1E56"/>
    <w:rsid w:val="00AD2FA2"/>
    <w:rsid w:val="00AD7FC0"/>
    <w:rsid w:val="00AE64D9"/>
    <w:rsid w:val="00B05EF7"/>
    <w:rsid w:val="00B1319B"/>
    <w:rsid w:val="00B155F5"/>
    <w:rsid w:val="00B22F7C"/>
    <w:rsid w:val="00B25DD0"/>
    <w:rsid w:val="00B42F70"/>
    <w:rsid w:val="00B61407"/>
    <w:rsid w:val="00BB2D3E"/>
    <w:rsid w:val="00BB4E19"/>
    <w:rsid w:val="00BE201E"/>
    <w:rsid w:val="00C17585"/>
    <w:rsid w:val="00C23B19"/>
    <w:rsid w:val="00C27081"/>
    <w:rsid w:val="00C378BB"/>
    <w:rsid w:val="00C37C8B"/>
    <w:rsid w:val="00C46DEE"/>
    <w:rsid w:val="00C86667"/>
    <w:rsid w:val="00C953EB"/>
    <w:rsid w:val="00CA0178"/>
    <w:rsid w:val="00CB003A"/>
    <w:rsid w:val="00CC7BA6"/>
    <w:rsid w:val="00CE5A2D"/>
    <w:rsid w:val="00CF6547"/>
    <w:rsid w:val="00D124E2"/>
    <w:rsid w:val="00D23F89"/>
    <w:rsid w:val="00D85852"/>
    <w:rsid w:val="00DD1BF4"/>
    <w:rsid w:val="00DD472A"/>
    <w:rsid w:val="00DE25C7"/>
    <w:rsid w:val="00DF4E7D"/>
    <w:rsid w:val="00DF545F"/>
    <w:rsid w:val="00DF739B"/>
    <w:rsid w:val="00E1336A"/>
    <w:rsid w:val="00E3355B"/>
    <w:rsid w:val="00E418A2"/>
    <w:rsid w:val="00E4643A"/>
    <w:rsid w:val="00E656EE"/>
    <w:rsid w:val="00E738D4"/>
    <w:rsid w:val="00E87193"/>
    <w:rsid w:val="00E93888"/>
    <w:rsid w:val="00E96AF7"/>
    <w:rsid w:val="00EB33BC"/>
    <w:rsid w:val="00EC0145"/>
    <w:rsid w:val="00EC744E"/>
    <w:rsid w:val="00EE1BEF"/>
    <w:rsid w:val="00F05F8E"/>
    <w:rsid w:val="00F06455"/>
    <w:rsid w:val="00F52A7D"/>
    <w:rsid w:val="00F55BCD"/>
    <w:rsid w:val="00FB17C3"/>
    <w:rsid w:val="00FC6FEB"/>
    <w:rsid w:val="00FE7EF5"/>
    <w:rsid w:val="00FF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4964E5-424E-DA46-97DD-01D1A950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E3A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uss, Hanna (BIDMC - Medicine Administration)</dc:creator>
  <cp:keywords/>
  <dc:description/>
  <cp:lastModifiedBy>Knauss, Hanna (BIDMC - Medicine Administration)</cp:lastModifiedBy>
  <cp:revision>1</cp:revision>
  <dcterms:created xsi:type="dcterms:W3CDTF">2024-11-09T15:12:00Z</dcterms:created>
  <dcterms:modified xsi:type="dcterms:W3CDTF">2024-11-09T15:13:00Z</dcterms:modified>
</cp:coreProperties>
</file>